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40871D" w14:textId="75142A29" w:rsidR="00E06F4F" w:rsidRPr="00D87CC5" w:rsidRDefault="00E06F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41"/>
      </w:tblGrid>
      <w:tr w:rsidR="00E06F4F" w:rsidRPr="00D87CC5" w14:paraId="72813DBF" w14:textId="77777777" w:rsidTr="00D87CC5">
        <w:tc>
          <w:tcPr>
            <w:tcW w:w="1129" w:type="dxa"/>
          </w:tcPr>
          <w:p w14:paraId="7B447B87" w14:textId="096180E4" w:rsidR="00E06F4F" w:rsidRPr="00D87CC5" w:rsidRDefault="00842DF6" w:rsidP="00E06F4F">
            <w:r w:rsidRPr="00D87CC5">
              <w:t>#</w:t>
            </w:r>
            <w:r w:rsidR="00E06F4F" w:rsidRPr="00D87CC5">
              <w:t>1</w:t>
            </w:r>
          </w:p>
        </w:tc>
        <w:tc>
          <w:tcPr>
            <w:tcW w:w="6946" w:type="dxa"/>
          </w:tcPr>
          <w:p w14:paraId="0D43D14C" w14:textId="25C44115" w:rsidR="00E06F4F" w:rsidRPr="00D87CC5" w:rsidRDefault="00D87CC5" w:rsidP="00D87CC5">
            <w:r w:rsidRPr="00D87CC5">
              <w:t>("Prostatic Hyperplasia"[Mesh] OR BPH[TIAB] OR (prostat*[tiab] AND (adenoma*[TIAB] OR hyperplas*[TIAB]  OR enlarg*[TIAB]  OR hyperthrop*[TIAB]  OR obstruct*[TIAB])) OR benign prostatic hyperplasia OR BPE[TIAB]) </w:t>
            </w:r>
          </w:p>
        </w:tc>
        <w:tc>
          <w:tcPr>
            <w:tcW w:w="941" w:type="dxa"/>
          </w:tcPr>
          <w:p w14:paraId="7DC10F9F" w14:textId="0ACB955D" w:rsidR="00E06F4F" w:rsidRPr="00D87CC5" w:rsidRDefault="00E06F4F" w:rsidP="00E06F4F"/>
        </w:tc>
      </w:tr>
      <w:tr w:rsidR="00E06F4F" w:rsidRPr="00D87CC5" w14:paraId="60CB8EDA" w14:textId="77777777" w:rsidTr="00D87CC5">
        <w:tc>
          <w:tcPr>
            <w:tcW w:w="1129" w:type="dxa"/>
          </w:tcPr>
          <w:p w14:paraId="632AB34F" w14:textId="53141C7D" w:rsidR="00E06F4F" w:rsidRPr="00D87CC5" w:rsidRDefault="00842DF6" w:rsidP="00E06F4F">
            <w:r w:rsidRPr="00D87CC5">
              <w:t>#</w:t>
            </w:r>
            <w:r w:rsidR="00E06F4F" w:rsidRPr="00D87CC5">
              <w:t>2</w:t>
            </w:r>
          </w:p>
        </w:tc>
        <w:tc>
          <w:tcPr>
            <w:tcW w:w="6946" w:type="dxa"/>
          </w:tcPr>
          <w:p w14:paraId="782DBF54" w14:textId="3D69C023" w:rsidR="00E06F4F" w:rsidRPr="00D87CC5" w:rsidRDefault="00D87CC5" w:rsidP="00D87CC5">
            <w:r w:rsidRPr="00D87CC5">
              <w:t>(Prostate resection OR (Prostat*[tiab] AND (enucleat*[tiab] OR vaporiz*[tiab] OR resect*[tiab])) OR "monopolar transurethral"[tiab] OR "bipolar transurethral"[tiab] OR "MTURP"[tiab] OR "BTURP"[tiab] OR "plasmakinetic"[tiab] OR "PKRP"[tiab] OR "PKEP"[tiab] OR "PKERP"[tiab] OR "TURis"[tiab] OR “Transurethral resection in saline”[tiab] OR photovaporiz* OR “photo vaporiz*”  OR "PVP"[tiab] OR "PVEP"[tiab] OR "holmium"[tiab] OR "HoLEP"[tiab] OR "thulium"[tiab] OR "ThuLEP"[tiab] OR "ThuVEP"[tiab] OR "diode"[tiab] OR "DiLEP"[tiab] OR "BTUEP"[tiab] OR "MTUERP"[tiab] OR "RASP"[tiab] OR “Robot assisted Simple Prostatectomy”[tiab])</w:t>
            </w:r>
          </w:p>
        </w:tc>
        <w:tc>
          <w:tcPr>
            <w:tcW w:w="941" w:type="dxa"/>
          </w:tcPr>
          <w:p w14:paraId="0E11ED5C" w14:textId="3F2DBA12" w:rsidR="00E06F4F" w:rsidRPr="00D87CC5" w:rsidRDefault="00E06F4F" w:rsidP="00E06F4F"/>
        </w:tc>
      </w:tr>
      <w:tr w:rsidR="00E06F4F" w:rsidRPr="00D87CC5" w14:paraId="608D04BB" w14:textId="77777777" w:rsidTr="00D87CC5">
        <w:tc>
          <w:tcPr>
            <w:tcW w:w="1129" w:type="dxa"/>
          </w:tcPr>
          <w:p w14:paraId="7C343661" w14:textId="47E1965D" w:rsidR="00E06F4F" w:rsidRPr="00D87CC5" w:rsidRDefault="00842DF6" w:rsidP="00E06F4F">
            <w:r w:rsidRPr="00D87CC5">
              <w:t>#</w:t>
            </w:r>
            <w:r w:rsidR="00E06F4F" w:rsidRPr="00D87CC5">
              <w:t>3</w:t>
            </w:r>
          </w:p>
        </w:tc>
        <w:tc>
          <w:tcPr>
            <w:tcW w:w="6946" w:type="dxa"/>
          </w:tcPr>
          <w:p w14:paraId="7A172ABC" w14:textId="3E17CDB6" w:rsidR="00E06F4F" w:rsidRPr="00D87CC5" w:rsidRDefault="00D87CC5" w:rsidP="00D87CC5">
            <w:r w:rsidRPr="00D87CC5">
              <w:t>(Urethral stenosis OR (urethr*[tiab] AND (scleros*[tiab] OR obstruct*[tiab] OR stenos*[tiab] OR contract*[tiab] OR stricture*[tiab] OR narrow*[tiab])))</w:t>
            </w:r>
          </w:p>
        </w:tc>
        <w:tc>
          <w:tcPr>
            <w:tcW w:w="941" w:type="dxa"/>
          </w:tcPr>
          <w:p w14:paraId="65CF661B" w14:textId="58482199" w:rsidR="00E06F4F" w:rsidRPr="00D87CC5" w:rsidRDefault="00E06F4F" w:rsidP="00E06F4F"/>
        </w:tc>
      </w:tr>
      <w:tr w:rsidR="00E06F4F" w:rsidRPr="00D87CC5" w14:paraId="686ED35A" w14:textId="77777777" w:rsidTr="00D87CC5">
        <w:tc>
          <w:tcPr>
            <w:tcW w:w="1129" w:type="dxa"/>
          </w:tcPr>
          <w:p w14:paraId="1CFB5B7E" w14:textId="1B7FD8CE" w:rsidR="00E06F4F" w:rsidRPr="00D87CC5" w:rsidRDefault="00842DF6" w:rsidP="00E06F4F">
            <w:r w:rsidRPr="00D87CC5">
              <w:t>#4</w:t>
            </w:r>
          </w:p>
        </w:tc>
        <w:tc>
          <w:tcPr>
            <w:tcW w:w="6946" w:type="dxa"/>
          </w:tcPr>
          <w:p w14:paraId="71F1B747" w14:textId="6EB2F8CC" w:rsidR="00E06F4F" w:rsidRPr="00D87CC5" w:rsidRDefault="00D87CC5" w:rsidP="00E06F4F">
            <w:r w:rsidRPr="00D87CC5">
              <w:t>#1 AND #2 AND #3</w:t>
            </w:r>
          </w:p>
        </w:tc>
        <w:tc>
          <w:tcPr>
            <w:tcW w:w="941" w:type="dxa"/>
          </w:tcPr>
          <w:p w14:paraId="61111C12" w14:textId="623DDB59" w:rsidR="00E06F4F" w:rsidRPr="00D87CC5" w:rsidRDefault="00E06F4F" w:rsidP="00E06F4F"/>
        </w:tc>
      </w:tr>
      <w:tr w:rsidR="00E06F4F" w:rsidRPr="00D87CC5" w14:paraId="15B9999A" w14:textId="77777777" w:rsidTr="00D87CC5">
        <w:tc>
          <w:tcPr>
            <w:tcW w:w="1129" w:type="dxa"/>
          </w:tcPr>
          <w:p w14:paraId="7EAF0459" w14:textId="77777777" w:rsidR="00E06F4F" w:rsidRPr="00D87CC5" w:rsidRDefault="00E06F4F" w:rsidP="00E06F4F"/>
        </w:tc>
        <w:tc>
          <w:tcPr>
            <w:tcW w:w="6946" w:type="dxa"/>
          </w:tcPr>
          <w:p w14:paraId="1B46D6AD" w14:textId="77777777" w:rsidR="00E06F4F" w:rsidRPr="00D87CC5" w:rsidRDefault="00E06F4F" w:rsidP="00E06F4F"/>
        </w:tc>
        <w:tc>
          <w:tcPr>
            <w:tcW w:w="941" w:type="dxa"/>
          </w:tcPr>
          <w:p w14:paraId="07A66692" w14:textId="77777777" w:rsidR="00E06F4F" w:rsidRPr="00D87CC5" w:rsidRDefault="00E06F4F" w:rsidP="00E06F4F"/>
        </w:tc>
      </w:tr>
    </w:tbl>
    <w:p w14:paraId="05F824EE" w14:textId="15C86C73" w:rsidR="00E06F4F" w:rsidRPr="00D87CC5" w:rsidRDefault="00E06F4F" w:rsidP="00E06F4F"/>
    <w:p w14:paraId="44F538BD" w14:textId="0E8E9703" w:rsidR="00E31D9C" w:rsidRPr="00D87CC5" w:rsidRDefault="00E31D9C" w:rsidP="00E06F4F"/>
    <w:p w14:paraId="7026A7F4" w14:textId="38305603" w:rsidR="00A77444" w:rsidRPr="00D87CC5" w:rsidRDefault="00A77444" w:rsidP="00E06F4F">
      <w:pPr>
        <w:rPr>
          <w:sz w:val="36"/>
          <w:szCs w:val="36"/>
          <w:lang w:val="it-IT"/>
        </w:rPr>
      </w:pPr>
    </w:p>
    <w:sectPr w:rsidR="00A77444" w:rsidRPr="00D87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4F"/>
    <w:rsid w:val="001349EE"/>
    <w:rsid w:val="002D06B2"/>
    <w:rsid w:val="00397300"/>
    <w:rsid w:val="003F21E8"/>
    <w:rsid w:val="00842DF6"/>
    <w:rsid w:val="008E31D5"/>
    <w:rsid w:val="00A77444"/>
    <w:rsid w:val="00D87CC5"/>
    <w:rsid w:val="00E06F4F"/>
    <w:rsid w:val="00E31D9C"/>
    <w:rsid w:val="00E4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66A82D"/>
  <w15:chartTrackingRefBased/>
  <w15:docId w15:val="{540C5BBF-8205-BF4A-97EA-C611A07A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F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F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F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F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F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F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F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F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F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F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F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F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6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2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denar</dc:creator>
  <cp:keywords/>
  <dc:description/>
  <cp:lastModifiedBy>Anna Cadenar</cp:lastModifiedBy>
  <cp:revision>4</cp:revision>
  <dcterms:created xsi:type="dcterms:W3CDTF">2024-10-23T14:07:00Z</dcterms:created>
  <dcterms:modified xsi:type="dcterms:W3CDTF">2024-11-04T15:08:00Z</dcterms:modified>
</cp:coreProperties>
</file>